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horzAnchor="margin" w:tblpXSpec="center" w:tblpY="-1019"/>
        <w:tblW w:w="9771" w:type="dxa"/>
        <w:tblLook w:val="0000"/>
      </w:tblPr>
      <w:tblGrid>
        <w:gridCol w:w="4928"/>
        <w:gridCol w:w="4843"/>
      </w:tblGrid>
      <w:tr w:rsidR="00F06966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F06966" w:rsidRDefault="00F06966">
            <w:pPr>
              <w:tabs>
                <w:tab w:val="left" w:pos="3280"/>
              </w:tabs>
              <w:spacing w:before="600"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bookmarkStart w:id="0" w:name="_GoBack"/>
            <w:bookmarkEnd w:id="0"/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Recognised pathogens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ab/>
            </w:r>
          </w:p>
        </w:tc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</w:tcPr>
          <w:p w:rsidR="00F06966" w:rsidRDefault="00F06966">
            <w:pPr>
              <w:spacing w:before="600"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Non pathogens (but may be opportunistic pathogens in the neonatal period)</w:t>
            </w:r>
          </w:p>
        </w:tc>
      </w:tr>
      <w:tr w:rsidR="00F06966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:rsidR="00F06966" w:rsidRDefault="00F06966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  <w:p w:rsidR="00F06966" w:rsidRDefault="00F06966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Bacteria </w:t>
            </w:r>
          </w:p>
        </w:tc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</w:tcPr>
          <w:p w:rsidR="00F06966" w:rsidRDefault="00F06966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  <w:p w:rsidR="00F06966" w:rsidRDefault="00F06966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Bacteria</w:t>
            </w:r>
          </w:p>
        </w:tc>
      </w:tr>
      <w:tr w:rsidR="00F06966">
        <w:trPr>
          <w:cantSplit/>
          <w:trHeight w:val="6653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Arial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 xml:space="preserve">Acinetobacter spp: </w:t>
            </w:r>
          </w:p>
          <w:p w:rsidR="00F06966" w:rsidRDefault="00F06966">
            <w:pPr>
              <w:widowControl w:val="0"/>
              <w:tabs>
                <w:tab w:val="left" w:pos="220"/>
                <w:tab w:val="left" w:pos="851"/>
              </w:tabs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  <w:t>Acinetobacter baumannii</w:t>
            </w:r>
          </w:p>
          <w:p w:rsidR="00F06966" w:rsidRDefault="00F06966">
            <w:pPr>
              <w:widowControl w:val="0"/>
              <w:tabs>
                <w:tab w:val="left" w:pos="220"/>
                <w:tab w:val="left" w:pos="851"/>
              </w:tabs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  <w:t>Acinetobacter lwoffii</w:t>
            </w: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/>
                <w:i/>
                <w:iCs/>
                <w:sz w:val="18"/>
                <w:szCs w:val="18"/>
                <w:lang w:val="en-US"/>
              </w:rPr>
            </w:pP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  <w:t xml:space="preserve">Bacillus cereus </w:t>
            </w: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Arial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Bordetella sp</w:t>
            </w: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  <w:t>Bordetella bronchiseptica</w:t>
            </w: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  <w:t>Bordetella parapertussis</w:t>
            </w: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  <w:t>Bordetella pertussis</w:t>
            </w: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/>
                <w:i/>
                <w:iCs/>
                <w:sz w:val="18"/>
                <w:szCs w:val="18"/>
                <w:lang w:val="en-US"/>
              </w:rPr>
            </w:pP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  <w:t>Burkholderiacepacia</w:t>
            </w: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Citrobacter sp</w:t>
            </w:r>
            <w:r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  <w:t>.</w:t>
            </w: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  <w:t>CitrobacterKoseri</w:t>
            </w: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  <w:t>Citrobacterdiversus</w:t>
            </w:r>
          </w:p>
          <w:p w:rsidR="00F06966" w:rsidRDefault="00F06966">
            <w:pPr>
              <w:widowControl w:val="0"/>
              <w:tabs>
                <w:tab w:val="left" w:pos="220"/>
                <w:tab w:val="left" w:pos="851"/>
              </w:tabs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  <w:t>Citrobacterfreundii</w:t>
            </w: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Arial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Clostridium sp.</w:t>
            </w: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  <w:t>Clostridium difficile</w:t>
            </w: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  <w:t>Clostridium perfringens</w:t>
            </w: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/>
                <w:i/>
                <w:iCs/>
                <w:sz w:val="18"/>
                <w:szCs w:val="18"/>
                <w:lang w:val="en-US"/>
              </w:rPr>
            </w:pP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  <w:t>Eikenellacorrodens</w:t>
            </w: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Arial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Enterococcus spp.</w:t>
            </w: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  <w:t>Enterococcus faecalis</w:t>
            </w: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  <w:t>Enterococcus faecium</w:t>
            </w: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  <w:t>Enterococcus gallinarum</w:t>
            </w: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Enterobacter sp</w:t>
            </w:r>
            <w:r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  <w:t>.</w:t>
            </w: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  <w:t>Enterobacter aerogenes</w:t>
            </w: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  <w:t>Enterobacter agglomerans</w:t>
            </w: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  <w:t>Enterobacter cloacae</w:t>
            </w: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/>
                <w:i/>
                <w:iCs/>
                <w:sz w:val="18"/>
                <w:szCs w:val="18"/>
                <w:lang w:val="en-US"/>
              </w:rPr>
            </w:pP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  <w:t>Escherichia coli</w:t>
            </w: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Arial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Haemophilus sp.</w:t>
            </w: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  <w:t>Haemophilusinfluenzae</w:t>
            </w: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  <w:t>Haemophilusparainfluenzae</w:t>
            </w: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Klebsiella sp</w:t>
            </w:r>
            <w:r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  <w:t>.</w:t>
            </w: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  <w:t>Klebsiellaaerogenes</w:t>
            </w: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  <w:t>Klebsiellaoxytoca</w:t>
            </w: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  <w:t>Klebsiellapneumonia</w:t>
            </w: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/>
                <w:i/>
                <w:iCs/>
                <w:sz w:val="18"/>
                <w:szCs w:val="18"/>
                <w:lang w:val="en-US"/>
              </w:rPr>
            </w:pP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  <w:t>Lactobacillus sp.</w:t>
            </w: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</w:pP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  <w:t>Listeria monocytogenes</w:t>
            </w: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Mycobacterium sp</w:t>
            </w:r>
            <w:r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  <w:t>.</w:t>
            </w: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  <w:t xml:space="preserve">Mycobacterium tuberculosis </w:t>
            </w: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/>
                <w:i/>
                <w:iCs/>
                <w:sz w:val="18"/>
                <w:szCs w:val="18"/>
                <w:lang w:val="en-US"/>
              </w:rPr>
            </w:pP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  <w:t>Morganellamorganii</w:t>
            </w: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Neisseria sp</w:t>
            </w:r>
            <w:r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  <w:t>.</w:t>
            </w: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  <w:t>Neisseria meningitidis</w:t>
            </w: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  <w:t>Neisseria gonorrhoeae</w:t>
            </w:r>
            <w:r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  <w:tab/>
            </w:r>
          </w:p>
          <w:p w:rsidR="00F06966" w:rsidRDefault="00F06966">
            <w:pPr>
              <w:widowControl w:val="0"/>
              <w:tabs>
                <w:tab w:val="left" w:pos="0"/>
                <w:tab w:val="left" w:pos="2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  <w:p w:rsidR="00F06966" w:rsidRDefault="00F06966">
            <w:pPr>
              <w:widowControl w:val="0"/>
              <w:tabs>
                <w:tab w:val="left" w:pos="0"/>
                <w:tab w:val="left" w:pos="2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Nocardiasp</w:t>
            </w:r>
          </w:p>
          <w:p w:rsidR="00F06966" w:rsidRDefault="00F06966">
            <w:pPr>
              <w:widowControl w:val="0"/>
              <w:tabs>
                <w:tab w:val="left" w:pos="142"/>
                <w:tab w:val="left" w:pos="220"/>
              </w:tabs>
              <w:autoSpaceDE w:val="0"/>
              <w:autoSpaceDN w:val="0"/>
              <w:adjustRightInd w:val="0"/>
              <w:spacing w:after="0" w:line="240" w:lineRule="auto"/>
              <w:ind w:firstLine="142"/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  <w:t>Nocardiaasteroides</w:t>
            </w: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Arial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Pantoeasp</w:t>
            </w: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/>
                <w:i/>
                <w:iCs/>
                <w:sz w:val="18"/>
                <w:szCs w:val="18"/>
                <w:lang w:val="en-US"/>
              </w:rPr>
            </w:pP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  <w:t>Plesiomonasshigelloides</w:t>
            </w: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Arial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Proteus sp.</w:t>
            </w: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  <w:t>Proteus mirabilis</w:t>
            </w: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  <w:t>Proteus vulgaris</w:t>
            </w: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Arial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Providencia sp</w:t>
            </w: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  <w:t>Providencia rettgeri</w:t>
            </w: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  <w:t>Providencia stuartii</w:t>
            </w: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Arial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Pseudomonas sp</w:t>
            </w: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  <w:t>Pseudomonas aeruginosa</w:t>
            </w: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  <w:t>Pseudomonas cepacia</w:t>
            </w: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  <w:t>Pseudomonas stutzeri</w:t>
            </w: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/>
                <w:i/>
                <w:iCs/>
                <w:sz w:val="18"/>
                <w:szCs w:val="18"/>
                <w:lang w:val="en-US"/>
              </w:rPr>
            </w:pP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  <w:t xml:space="preserve">Salmonella sp. </w:t>
            </w:r>
            <w:r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  <w:tab/>
            </w: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Shigella sp</w:t>
            </w:r>
            <w:r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  <w:t>.</w:t>
            </w: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  <w:t>Shigelladysenteriae</w:t>
            </w: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  <w:t>Shigellaflexneri</w:t>
            </w: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  <w:t>Shigellasonnei</w:t>
            </w: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Arial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Serratia sp.</w:t>
            </w: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  <w:t>Serratialiquefaciens</w:t>
            </w: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  <w:t>Serratiamarcescens</w:t>
            </w: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/>
                <w:i/>
                <w:iCs/>
                <w:sz w:val="18"/>
                <w:szCs w:val="18"/>
                <w:lang w:val="en-US"/>
              </w:rPr>
            </w:pP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  <w:t>Staphylococcus aureus (Methicillin-sensitive and -resistant MSSA or MRSA)</w:t>
            </w: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</w:pP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  <w:t>Streptococcus agalactiae or group B streptococcus</w:t>
            </w: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  <w:t>Streptococcus pneumoniae</w:t>
            </w: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  <w:t>Streptococcus pyogenes</w:t>
            </w: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</w:pP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  <w:t>Stenotrophomonasmaltophilia</w:t>
            </w: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</w:pP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  <w:t>Ureaplasma sp.</w:t>
            </w:r>
          </w:p>
        </w:tc>
        <w:tc>
          <w:tcPr>
            <w:tcW w:w="484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F06966" w:rsidRDefault="00F06966">
            <w:pPr>
              <w:spacing w:after="0" w:line="240" w:lineRule="auto"/>
              <w:rPr>
                <w:rFonts w:ascii="Arial" w:eastAsia="MS Mincho" w:hAnsi="Arial"/>
                <w:i/>
                <w:iCs/>
                <w:sz w:val="18"/>
                <w:szCs w:val="18"/>
                <w:lang w:val="en-US"/>
              </w:rPr>
            </w:pPr>
          </w:p>
          <w:p w:rsidR="00F06966" w:rsidRDefault="00F06966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  <w:t>Bacillus sp. (other than B. cereus)</w:t>
            </w: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Bacteroides sp</w:t>
            </w:r>
            <w:r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  <w:t>.</w:t>
            </w: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  <w:tab w:val="left" w:pos="52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  <w:t>Bacteroidesfragilis</w:t>
            </w: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/>
                <w:sz w:val="18"/>
                <w:szCs w:val="18"/>
                <w:lang w:val="en-US"/>
              </w:rPr>
            </w:pP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sz w:val="18"/>
                <w:szCs w:val="18"/>
                <w:lang w:val="en-US"/>
              </w:rPr>
              <w:t>Coagulase-negative staphylococci</w:t>
            </w:r>
          </w:p>
          <w:p w:rsidR="00F06966" w:rsidRDefault="00F06966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ind w:hanging="720"/>
              <w:rPr>
                <w:rFonts w:ascii="Arial" w:eastAsia="MS Mincho" w:hAnsi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sz w:val="18"/>
                <w:szCs w:val="18"/>
                <w:lang w:val="en-US"/>
              </w:rPr>
              <w:t>Coagulase-negative staphylococci (mixed)</w:t>
            </w:r>
            <w:r>
              <w:rPr>
                <w:rFonts w:ascii="Arial" w:eastAsia="MS Mincho" w:hAnsi="Arial"/>
                <w:i/>
                <w:iCs/>
                <w:sz w:val="18"/>
                <w:szCs w:val="18"/>
                <w:lang w:val="en-US"/>
              </w:rPr>
              <w:tab/>
            </w:r>
            <w:r>
              <w:rPr>
                <w:rFonts w:ascii="Arial" w:eastAsia="MS Mincho" w:hAnsi="Arial"/>
                <w:i/>
                <w:iCs/>
                <w:sz w:val="18"/>
                <w:szCs w:val="18"/>
                <w:lang w:val="en-US"/>
              </w:rPr>
              <w:tab/>
            </w: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/>
                <w:i/>
                <w:iCs/>
                <w:sz w:val="18"/>
                <w:szCs w:val="18"/>
                <w:lang w:val="en-US"/>
              </w:rPr>
            </w:pP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  <w:t>Corynebacterium sp.</w:t>
            </w:r>
          </w:p>
          <w:p w:rsidR="00F06966" w:rsidRDefault="00F06966">
            <w:pPr>
              <w:spacing w:after="0" w:line="240" w:lineRule="auto"/>
              <w:rPr>
                <w:rFonts w:ascii="Arial" w:eastAsia="MS Mincho" w:hAnsi="Arial"/>
                <w:sz w:val="18"/>
                <w:szCs w:val="18"/>
                <w:lang w:val="en-US"/>
              </w:rPr>
            </w:pPr>
          </w:p>
          <w:p w:rsidR="00F06966" w:rsidRDefault="00F0696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sz w:val="18"/>
                <w:szCs w:val="18"/>
                <w:lang w:val="en-US"/>
              </w:rPr>
              <w:t>Diphtheroids</w:t>
            </w: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/>
                <w:i/>
                <w:iCs/>
                <w:sz w:val="18"/>
                <w:szCs w:val="18"/>
                <w:lang w:val="en-US"/>
              </w:rPr>
            </w:pP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  <w:t>Micrococcus sp.</w:t>
            </w: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Arial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Propionibacterium sp.</w:t>
            </w: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  <w:t>Propionibacterium acnae</w:t>
            </w: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Peptococcus sp.</w:t>
            </w: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Peptostreptococcus sp</w:t>
            </w:r>
            <w:r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  <w:t>.</w:t>
            </w: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  <w:t>Peptostreptococcusmagnus</w:t>
            </w: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  <w:t>Peptostreptococcus micros</w:t>
            </w: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Streptococcus sp</w:t>
            </w:r>
            <w:r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  <w:t>.</w:t>
            </w: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  <w:t>Streptococcus acidominimus</w:t>
            </w: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  <w:t>Streptococcus anginosus</w:t>
            </w: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  <w:t>Streptococcus bovis</w:t>
            </w: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  <w:t>Staphylococcus capitis</w:t>
            </w: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  <w:t>Streptococcus constellatus</w:t>
            </w: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  <w:t>Staphylococcus epidermidis</w:t>
            </w: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  <w:t>Streptococcus equinus</w:t>
            </w: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  <w:t>Staphylococcus haemolyticus</w:t>
            </w: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  <w:t>Staphylococcus hominis</w:t>
            </w: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  <w:t>Streptococcus mitis</w:t>
            </w: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  <w:t>Streptococcus mutans</w:t>
            </w: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  <w:t>Streptococcus oralis</w:t>
            </w: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  <w:t>Streptococcus salivarius</w:t>
            </w: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  <w:t>Streptococcus sanguis</w:t>
            </w: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  <w:t>Staphylococcus saprophyticus</w:t>
            </w: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  <w:t>Streptococcus suis</w:t>
            </w: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  <w:t>Streptococcus viridans</w:t>
            </w: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  <w:t>Staphylococcus warneri</w:t>
            </w: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/>
                <w:i/>
                <w:iCs/>
                <w:sz w:val="18"/>
                <w:szCs w:val="18"/>
                <w:lang w:val="en-US"/>
              </w:rPr>
            </w:pP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  <w:t>Stomatococcusmucilaginosus</w:t>
            </w:r>
          </w:p>
          <w:p w:rsidR="00F06966" w:rsidRDefault="00F06966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ind w:hanging="720"/>
              <w:rPr>
                <w:rFonts w:ascii="Arial" w:eastAsia="MS Mincho" w:hAnsi="Arial"/>
                <w:sz w:val="24"/>
                <w:szCs w:val="24"/>
                <w:lang w:val="en-US"/>
              </w:rPr>
            </w:pPr>
          </w:p>
          <w:p w:rsidR="00F06966" w:rsidRDefault="00F06966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ind w:hanging="720"/>
              <w:rPr>
                <w:rFonts w:ascii="Arial" w:eastAsia="MS Mincho" w:hAnsi="Arial"/>
                <w:sz w:val="24"/>
                <w:szCs w:val="24"/>
                <w:lang w:val="en-US"/>
              </w:rPr>
            </w:pPr>
          </w:p>
          <w:p w:rsidR="00F06966" w:rsidRDefault="00F06966">
            <w:pPr>
              <w:spacing w:after="0" w:line="240" w:lineRule="auto"/>
              <w:rPr>
                <w:rFonts w:ascii="Arial" w:eastAsia="MS Mincho" w:hAnsi="Arial"/>
                <w:i/>
                <w:iCs/>
                <w:sz w:val="18"/>
                <w:szCs w:val="18"/>
                <w:lang w:val="en-US"/>
              </w:rPr>
            </w:pPr>
          </w:p>
        </w:tc>
      </w:tr>
      <w:tr w:rsidR="00F06966">
        <w:trPr>
          <w:cantSplit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:rsidR="00F06966" w:rsidRDefault="00F06966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ind w:hanging="720"/>
              <w:rPr>
                <w:rFonts w:ascii="Arial" w:eastAsia="MS Mincho" w:hAnsi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 xml:space="preserve">Fungi </w:t>
            </w:r>
          </w:p>
        </w:tc>
        <w:tc>
          <w:tcPr>
            <w:tcW w:w="484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06966" w:rsidRDefault="00F06966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F06966">
        <w:trPr>
          <w:cantSplit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Arial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Aspergillus spp</w:t>
            </w:r>
          </w:p>
          <w:p w:rsidR="00F06966" w:rsidRDefault="00F06966">
            <w:pPr>
              <w:widowControl w:val="0"/>
              <w:numPr>
                <w:ilvl w:val="1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ind w:left="142" w:hanging="360"/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  <w:t>Aspergillus flavus</w:t>
            </w:r>
          </w:p>
          <w:p w:rsidR="00F06966" w:rsidRDefault="00F06966">
            <w:pPr>
              <w:widowControl w:val="0"/>
              <w:numPr>
                <w:ilvl w:val="1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ind w:left="142" w:hanging="360"/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  <w:t>Aspergillus fumigatus</w:t>
            </w:r>
          </w:p>
          <w:p w:rsidR="00F06966" w:rsidRDefault="00F06966">
            <w:pPr>
              <w:widowControl w:val="0"/>
              <w:numPr>
                <w:ilvl w:val="1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ind w:left="142" w:hanging="360"/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  <w:t>Aspergillus glaucus</w:t>
            </w:r>
          </w:p>
          <w:p w:rsidR="00F06966" w:rsidRDefault="00F06966">
            <w:pPr>
              <w:widowControl w:val="0"/>
              <w:numPr>
                <w:ilvl w:val="1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ind w:left="142" w:hanging="360"/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  <w:t>Aspergillus niger</w:t>
            </w:r>
          </w:p>
          <w:p w:rsidR="00F06966" w:rsidRDefault="00F06966">
            <w:pPr>
              <w:widowControl w:val="0"/>
              <w:numPr>
                <w:ilvl w:val="1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ind w:left="142" w:hanging="360"/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  <w:t>Aspergillus terreus</w:t>
            </w: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  <w:t xml:space="preserve">Aspergillus versicolor </w:t>
            </w: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Arial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Candida sp.</w:t>
            </w:r>
          </w:p>
          <w:p w:rsidR="00F06966" w:rsidRDefault="00F06966">
            <w:pPr>
              <w:widowControl w:val="0"/>
              <w:numPr>
                <w:ilvl w:val="1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ind w:left="142" w:hanging="360"/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  <w:t>Candida albicans</w:t>
            </w:r>
          </w:p>
          <w:p w:rsidR="00F06966" w:rsidRDefault="00F06966">
            <w:pPr>
              <w:widowControl w:val="0"/>
              <w:numPr>
                <w:ilvl w:val="1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ind w:left="142" w:hanging="360"/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  <w:t>Candida dubliniensis</w:t>
            </w:r>
          </w:p>
          <w:p w:rsidR="00F06966" w:rsidRDefault="00F06966">
            <w:pPr>
              <w:widowControl w:val="0"/>
              <w:numPr>
                <w:ilvl w:val="1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ind w:left="142" w:hanging="360"/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  <w:t>Candida glabrata</w:t>
            </w:r>
          </w:p>
          <w:p w:rsidR="00F06966" w:rsidRDefault="00F06966">
            <w:pPr>
              <w:widowControl w:val="0"/>
              <w:numPr>
                <w:ilvl w:val="1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ind w:left="142" w:hanging="360"/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  <w:t>Candida guilliermondii</w:t>
            </w:r>
          </w:p>
          <w:p w:rsidR="00F06966" w:rsidRDefault="00F06966">
            <w:pPr>
              <w:widowControl w:val="0"/>
              <w:numPr>
                <w:ilvl w:val="1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ind w:left="142" w:hanging="360"/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  <w:t>Candida kefyr</w:t>
            </w:r>
          </w:p>
          <w:p w:rsidR="00F06966" w:rsidRDefault="00F06966">
            <w:pPr>
              <w:widowControl w:val="0"/>
              <w:numPr>
                <w:ilvl w:val="1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ind w:left="142" w:hanging="360"/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  <w:t>Candida krusei</w:t>
            </w:r>
          </w:p>
          <w:p w:rsidR="00F06966" w:rsidRDefault="00F06966">
            <w:pPr>
              <w:widowControl w:val="0"/>
              <w:numPr>
                <w:ilvl w:val="1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ind w:left="142" w:hanging="360"/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  <w:t>Candida parapsilosis</w:t>
            </w: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  <w:t>Candida tropicalis</w:t>
            </w:r>
          </w:p>
        </w:tc>
        <w:tc>
          <w:tcPr>
            <w:tcW w:w="484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06966" w:rsidRDefault="00F06966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F06966">
        <w:trPr>
          <w:cantSplit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Arial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Cryptococcus sp.</w:t>
            </w: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Arial" w:eastAsia="MS Mincho" w:hAnsi="Arial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  <w:t>Cryptococcus neoformans</w:t>
            </w:r>
          </w:p>
        </w:tc>
        <w:tc>
          <w:tcPr>
            <w:tcW w:w="484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06966" w:rsidRDefault="00F06966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F06966">
        <w:trPr>
          <w:cantSplit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F06966" w:rsidRDefault="00F06966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ind w:hanging="720"/>
              <w:rPr>
                <w:rFonts w:ascii="Arial" w:eastAsia="MS Mincho" w:hAnsi="Arial"/>
                <w:sz w:val="18"/>
                <w:szCs w:val="18"/>
                <w:lang w:val="en-US"/>
              </w:rPr>
            </w:pPr>
          </w:p>
          <w:p w:rsidR="00F06966" w:rsidRDefault="00F06966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ind w:hanging="720"/>
              <w:rPr>
                <w:rFonts w:ascii="Arial" w:eastAsia="MS Mincho" w:hAnsi="Arial"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b/>
                <w:bCs/>
                <w:sz w:val="18"/>
                <w:szCs w:val="18"/>
                <w:lang w:val="en-US"/>
              </w:rPr>
              <w:t>Protozoa</w:t>
            </w:r>
          </w:p>
        </w:tc>
        <w:tc>
          <w:tcPr>
            <w:tcW w:w="484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F06966" w:rsidRDefault="00F06966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F06966">
        <w:trPr>
          <w:cantSplit/>
          <w:trHeight w:val="1469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/>
                <w:i/>
                <w:iCs/>
                <w:sz w:val="18"/>
                <w:szCs w:val="18"/>
                <w:lang w:val="en-US"/>
              </w:rPr>
            </w:pP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  <w:t>Plasmodium falciparum</w:t>
            </w: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  <w:t>Plasmodium knowlesi</w:t>
            </w: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  <w:t>Plasmodium malariae</w:t>
            </w: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  <w:t>Plasmodium ovale</w:t>
            </w: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  <w:t>Plasmodium vivax</w:t>
            </w: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  <w:t>Toxoplasma gondii</w:t>
            </w: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  <w:t>Trypanosoma cruzii</w:t>
            </w: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Arial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484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06966" w:rsidRDefault="00F06966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F06966">
        <w:trPr>
          <w:cantSplit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:rsidR="00F06966" w:rsidRDefault="00F06966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ind w:hanging="720"/>
              <w:rPr>
                <w:rFonts w:ascii="Arial" w:eastAsia="MS Mincho" w:hAnsi="Arial"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b/>
                <w:bCs/>
                <w:sz w:val="18"/>
                <w:szCs w:val="18"/>
                <w:lang w:val="en-US"/>
              </w:rPr>
              <w:t>Viruses</w:t>
            </w:r>
          </w:p>
        </w:tc>
        <w:tc>
          <w:tcPr>
            <w:tcW w:w="484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06966" w:rsidRDefault="00F06966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F06966">
        <w:trPr>
          <w:cantSplit/>
          <w:trHeight w:val="858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/>
                <w:sz w:val="18"/>
                <w:szCs w:val="18"/>
                <w:lang w:val="en-US"/>
              </w:rPr>
            </w:pP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sz w:val="18"/>
                <w:szCs w:val="18"/>
                <w:lang w:val="en-US"/>
              </w:rPr>
              <w:t>Adenovirus</w:t>
            </w: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sz w:val="18"/>
                <w:szCs w:val="18"/>
                <w:lang w:val="en-US"/>
              </w:rPr>
              <w:t>Bocavirus</w:t>
            </w: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sz w:val="18"/>
                <w:szCs w:val="18"/>
                <w:lang w:val="en-US"/>
              </w:rPr>
              <w:t>Coronavirus</w:t>
            </w: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sz w:val="18"/>
                <w:szCs w:val="18"/>
                <w:lang w:val="en-US"/>
              </w:rPr>
              <w:t>Enteroviruses</w:t>
            </w: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sz w:val="18"/>
                <w:szCs w:val="18"/>
                <w:lang w:val="en-US"/>
              </w:rPr>
              <w:t xml:space="preserve">Herpes simplex viruses </w:t>
            </w: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sz w:val="18"/>
                <w:szCs w:val="18"/>
                <w:lang w:val="en-US"/>
              </w:rPr>
              <w:t>Human metapneumovirus</w:t>
            </w: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sz w:val="18"/>
                <w:szCs w:val="18"/>
                <w:lang w:val="en-US"/>
              </w:rPr>
              <w:t>Influenza</w:t>
            </w: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sz w:val="18"/>
                <w:szCs w:val="18"/>
                <w:lang w:val="en-US"/>
              </w:rPr>
              <w:t>Parainfluenza</w:t>
            </w: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sz w:val="18"/>
                <w:szCs w:val="18"/>
                <w:lang w:val="en-US"/>
              </w:rPr>
              <w:t>Parechoviruses</w:t>
            </w: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sz w:val="18"/>
                <w:szCs w:val="18"/>
                <w:lang w:val="en-US"/>
              </w:rPr>
              <w:t>Parvovirus</w:t>
            </w: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sz w:val="18"/>
                <w:szCs w:val="18"/>
                <w:lang w:val="en-US"/>
              </w:rPr>
              <w:t>Respiratory Syncytial Virus</w:t>
            </w: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sz w:val="18"/>
                <w:szCs w:val="18"/>
                <w:lang w:val="en-US"/>
              </w:rPr>
              <w:t>Rhinovirus</w:t>
            </w:r>
          </w:p>
          <w:p w:rsidR="00F06966" w:rsidRDefault="00F0696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MS Mincho" w:hAnsi="Arial" w:cs="Arial"/>
                <w:sz w:val="18"/>
                <w:szCs w:val="18"/>
                <w:lang w:val="en-US"/>
              </w:rPr>
              <w:t>Varicella zoster virus</w:t>
            </w:r>
          </w:p>
        </w:tc>
        <w:tc>
          <w:tcPr>
            <w:tcW w:w="484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06966" w:rsidRDefault="00F06966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</w:tbl>
    <w:p w:rsidR="00F06966" w:rsidRDefault="00F06966">
      <w:pPr>
        <w:rPr>
          <w:rFonts w:ascii="Times New Roman" w:hAnsi="Times New Roman" w:cs="Times New Roman"/>
        </w:rPr>
      </w:pPr>
    </w:p>
    <w:sectPr w:rsidR="00F06966" w:rsidSect="00F069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  <w:rPr>
        <w:rFonts w:ascii="Times New Roman" w:hAnsi="Times New Roman" w:cs="Times New Roman"/>
      </w:rPr>
    </w:lvl>
    <w:lvl w:ilvl="2" w:tplc="FFFFFFFF">
      <w:numFmt w:val="decimal"/>
      <w:lvlText w:val=""/>
      <w:lvlJc w:val="left"/>
      <w:rPr>
        <w:rFonts w:ascii="Times New Roman" w:hAnsi="Times New Roman" w:cs="Times New Roman"/>
      </w:rPr>
    </w:lvl>
    <w:lvl w:ilvl="3" w:tplc="FFFFFFFF">
      <w:numFmt w:val="decimal"/>
      <w:lvlText w:val=""/>
      <w:lvlJc w:val="left"/>
      <w:rPr>
        <w:rFonts w:ascii="Times New Roman" w:hAnsi="Times New Roman" w:cs="Times New Roman"/>
      </w:rPr>
    </w:lvl>
    <w:lvl w:ilvl="4" w:tplc="FFFFFFFF">
      <w:numFmt w:val="decimal"/>
      <w:lvlText w:val=""/>
      <w:lvlJc w:val="left"/>
      <w:rPr>
        <w:rFonts w:ascii="Times New Roman" w:hAnsi="Times New Roman" w:cs="Times New Roman"/>
      </w:rPr>
    </w:lvl>
    <w:lvl w:ilvl="5" w:tplc="FFFFFFFF">
      <w:numFmt w:val="decimal"/>
      <w:lvlText w:val=""/>
      <w:lvlJc w:val="left"/>
      <w:rPr>
        <w:rFonts w:ascii="Times New Roman" w:hAnsi="Times New Roman" w:cs="Times New Roman"/>
      </w:rPr>
    </w:lvl>
    <w:lvl w:ilvl="6" w:tplc="FFFFFFFF">
      <w:numFmt w:val="decimal"/>
      <w:lvlText w:val=""/>
      <w:lvlJc w:val="left"/>
      <w:rPr>
        <w:rFonts w:ascii="Times New Roman" w:hAnsi="Times New Roman" w:cs="Times New Roman"/>
      </w:rPr>
    </w:lvl>
    <w:lvl w:ilvl="7" w:tplc="FFFFFFFF">
      <w:numFmt w:val="decimal"/>
      <w:lvlText w:val=""/>
      <w:lvlJc w:val="left"/>
      <w:rPr>
        <w:rFonts w:ascii="Times New Roman" w:hAnsi="Times New Roman" w:cs="Times New Roman"/>
      </w:rPr>
    </w:lvl>
    <w:lvl w:ilvl="8" w:tplc="FFFFFFFF">
      <w:numFmt w:val="decimal"/>
      <w:lvlText w:val=""/>
      <w:lvlJc w:val="left"/>
      <w:rPr>
        <w:rFonts w:ascii="Times New Roman" w:hAnsi="Times New Roman"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defaultTabStop w:val="720"/>
  <w:doNotHyphenateCaps/>
  <w:characterSpacingControl w:val="doNotCompress"/>
  <w:doNotValidateAgainstSchema/>
  <w:doNotDemarcateInvalidXml/>
  <w:compat>
    <w:useFELayout/>
  </w:compat>
  <w:rsids>
    <w:rsidRoot w:val="00F06966"/>
    <w:rsid w:val="000F685C"/>
    <w:rsid w:val="00EB497B"/>
    <w:rsid w:val="00F069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caption" w:uiPriority="35" w:qFormat="1"/>
    <w:lsdException w:name="annotation reference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nhideWhenUsed="0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685C"/>
    <w:pPr>
      <w:spacing w:after="200" w:line="276" w:lineRule="auto"/>
    </w:pPr>
    <w:rPr>
      <w:rFonts w:ascii="Calibri" w:hAnsi="Calibri" w:cs="Calibr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rsid w:val="000F68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685C"/>
    <w:rPr>
      <w:rFonts w:ascii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rsid w:val="000F685C"/>
    <w:rPr>
      <w:rFonts w:ascii="Times New Roma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rsid w:val="000F68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0F685C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0F68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0F685C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5</Words>
  <Characters>2656</Characters>
  <Application>Microsoft Office Word</Application>
  <DocSecurity>4</DocSecurity>
  <Lines>22</Lines>
  <Paragraphs>6</Paragraphs>
  <ScaleCrop>false</ScaleCrop>
  <Company>St Georges, University of London.</Company>
  <LinksUpToDate>false</LinksUpToDate>
  <CharactersWithSpaces>31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ath</dc:creator>
  <cp:lastModifiedBy>0001531</cp:lastModifiedBy>
  <cp:revision>2</cp:revision>
  <dcterms:created xsi:type="dcterms:W3CDTF">2016-11-02T07:05:00Z</dcterms:created>
  <dcterms:modified xsi:type="dcterms:W3CDTF">2016-11-02T07:05:00Z</dcterms:modified>
</cp:coreProperties>
</file>